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EC2" w:rsidRPr="00E338EE" w:rsidRDefault="0058737F" w:rsidP="008C77FC">
      <w:pPr>
        <w:widowControl/>
        <w:spacing w:beforeLines="50" w:before="156" w:afterLines="50" w:after="156" w:line="240" w:lineRule="exact"/>
        <w:jc w:val="left"/>
        <w:rPr>
          <w:rFonts w:ascii="Arial" w:eastAsia="Arial Unicode MS" w:hAnsi="Arial" w:cs="Arial"/>
          <w:b/>
          <w:bCs/>
          <w:color w:val="000000"/>
          <w:kern w:val="0"/>
          <w:szCs w:val="21"/>
        </w:rPr>
      </w:pPr>
      <w:r w:rsidRPr="00E338EE">
        <w:rPr>
          <w:rFonts w:ascii="Arial" w:eastAsia="Arial Unicode MS" w:hAnsi="Arial" w:cs="Arial"/>
          <w:b/>
          <w:bCs/>
          <w:color w:val="000000"/>
          <w:kern w:val="0"/>
          <w:szCs w:val="21"/>
        </w:rPr>
        <w:t>Table S</w:t>
      </w:r>
      <w:r w:rsidR="009A44B1" w:rsidRPr="00E338EE">
        <w:rPr>
          <w:rFonts w:ascii="Arial" w:eastAsia="Arial Unicode MS" w:hAnsi="Arial" w:cs="Arial"/>
          <w:b/>
          <w:bCs/>
          <w:color w:val="000000"/>
          <w:kern w:val="0"/>
          <w:szCs w:val="21"/>
        </w:rPr>
        <w:t>4</w:t>
      </w:r>
      <w:r w:rsidR="00E02803" w:rsidRPr="00E338EE">
        <w:rPr>
          <w:rFonts w:ascii="Arial" w:eastAsia="Arial Unicode MS" w:hAnsi="Arial" w:cs="Arial"/>
          <w:b/>
          <w:bCs/>
          <w:color w:val="000000"/>
          <w:kern w:val="0"/>
          <w:szCs w:val="21"/>
        </w:rPr>
        <w:t xml:space="preserve"> </w:t>
      </w:r>
      <w:r w:rsidR="008C77FC" w:rsidRPr="00E338EE">
        <w:rPr>
          <w:rFonts w:ascii="Arial" w:eastAsia="Arial Unicode MS" w:hAnsi="Arial" w:cs="Arial"/>
          <w:b/>
          <w:bCs/>
          <w:color w:val="000000"/>
          <w:kern w:val="0"/>
          <w:szCs w:val="21"/>
        </w:rPr>
        <w:t>Analysis the distribution pattern of cysteine residues in VdSCPs</w:t>
      </w:r>
    </w:p>
    <w:tbl>
      <w:tblPr>
        <w:tblW w:w="13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0915"/>
        <w:gridCol w:w="1757"/>
      </w:tblGrid>
      <w:tr w:rsidR="00E02803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Alias name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distribution pattern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pattern group</w:t>
            </w:r>
          </w:p>
        </w:tc>
      </w:tr>
      <w:tr w:rsidR="00E02803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461CB" w:rsidRPr="00E338EE" w:rsidRDefault="00E15222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2461CB" w:rsidRPr="00E338EE" w:rsidRDefault="00E02803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E02803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461CB" w:rsidRPr="00E338EE" w:rsidRDefault="00E15222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2461CB" w:rsidRPr="00E338EE" w:rsidRDefault="00E02803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E02803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461CB" w:rsidRPr="00E338EE" w:rsidRDefault="00E15222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2461CB" w:rsidRPr="00E338EE" w:rsidRDefault="00E02803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E02803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461CB" w:rsidRPr="00E338EE" w:rsidRDefault="00E15222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2461CB" w:rsidRPr="00E338EE" w:rsidRDefault="00E02803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E02803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461CB" w:rsidRPr="00E338EE" w:rsidRDefault="00E15222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2461CB" w:rsidRPr="00E338EE" w:rsidRDefault="00E02803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E02803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461CB" w:rsidRPr="00E338EE" w:rsidRDefault="00E15222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2461CB" w:rsidRPr="00E338EE" w:rsidRDefault="00E02803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E02803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461CB" w:rsidRPr="00E338EE" w:rsidRDefault="00E15222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2461CB" w:rsidRPr="00E338EE" w:rsidRDefault="00E02803" w:rsidP="00E02803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="002461CB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461CB" w:rsidRPr="00E338EE" w:rsidRDefault="002461CB" w:rsidP="00E02803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E20367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E20367" w:rsidRPr="00E338EE" w:rsidRDefault="00E15222" w:rsidP="00E20367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E20367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E20367" w:rsidRPr="00E338EE" w:rsidRDefault="00E20367" w:rsidP="00E20367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20367" w:rsidRPr="00E338EE" w:rsidRDefault="00AF48ED" w:rsidP="00E20367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E20367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20367" w:rsidRPr="00E338EE" w:rsidRDefault="00E15222" w:rsidP="00E20367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E20367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E20367" w:rsidRPr="00E338EE" w:rsidRDefault="00E20367" w:rsidP="00E20367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bookmarkStart w:id="1" w:name="OLE_LINK1"/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5</w:t>
            </w:r>
            <w:bookmarkEnd w:id="1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E20367" w:rsidRPr="00E338EE" w:rsidRDefault="00E20367" w:rsidP="00E20367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B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B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D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D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F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  <w:t>F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  <w:highlight w:val="darkGray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  <w:highlight w:val="darkGray"/>
              </w:rPr>
              <w:t>3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Alias name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distribution pattern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pattern group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lastRenderedPageBreak/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Alias name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distribution pattern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pattern group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lastRenderedPageBreak/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  <w:highlight w:val="darkGray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  <w:highlight w:val="darkGray"/>
              </w:rPr>
              <w:t>46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  <w:highlight w:val="darkGray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  <w:highlight w:val="darkGray"/>
              </w:rPr>
              <w:t>5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  <w:highlight w:val="darkGray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  <w:highlight w:val="darkGray"/>
              </w:rPr>
              <w:t>59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Alias name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distribution pattern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pattern group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lastRenderedPageBreak/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-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Alias name</w:t>
            </w:r>
          </w:p>
        </w:tc>
        <w:tc>
          <w:tcPr>
            <w:tcW w:w="10915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distribution pattern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18"/>
                <w:szCs w:val="18"/>
              </w:rPr>
              <w:t>Cys pattern group</w:t>
            </w: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lastRenderedPageBreak/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4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7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6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4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1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AF48ED" w:rsidRPr="00E338EE" w:rsidTr="00BC62BD">
        <w:trPr>
          <w:trHeight w:val="27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AF48ED" w:rsidRPr="00E338EE" w:rsidRDefault="00E15222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VdSCP</w:t>
            </w:r>
            <w:r w:rsidR="00AF48ED"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0915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18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2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59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20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3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C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-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8"/>
                <w:szCs w:val="11"/>
              </w:rPr>
              <w:t>X</w:t>
            </w:r>
            <w:r w:rsidRPr="00E338EE"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F48ED" w:rsidRPr="00E338EE" w:rsidRDefault="00AF48ED" w:rsidP="00AF48ED">
            <w:pPr>
              <w:widowControl/>
              <w:spacing w:line="160" w:lineRule="exact"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11"/>
                <w:szCs w:val="11"/>
              </w:rPr>
            </w:pPr>
          </w:p>
        </w:tc>
      </w:tr>
    </w:tbl>
    <w:p w:rsidR="00861B12" w:rsidRPr="00E338EE" w:rsidRDefault="00276796" w:rsidP="00861B12">
      <w:pPr>
        <w:rPr>
          <w:rFonts w:ascii="Arial" w:hAnsi="Arial" w:cs="Arial"/>
          <w:color w:val="000000" w:themeColor="text1"/>
          <w:sz w:val="15"/>
          <w:szCs w:val="15"/>
        </w:rPr>
      </w:pPr>
      <w:r w:rsidRPr="00E338EE">
        <w:rPr>
          <w:rFonts w:ascii="Arial" w:hAnsi="Arial" w:cs="Arial"/>
          <w:sz w:val="15"/>
          <w:szCs w:val="15"/>
        </w:rPr>
        <w:t>Note: C, cysteine; X, random amino acid residue; SCRs, small cysteine rich proteins.</w:t>
      </w:r>
      <w:r w:rsidR="00861B12" w:rsidRPr="00E338EE">
        <w:rPr>
          <w:rFonts w:ascii="Arial" w:hAnsi="Arial" w:cs="Arial"/>
          <w:sz w:val="15"/>
          <w:szCs w:val="15"/>
        </w:rPr>
        <w:t xml:space="preserve"> </w:t>
      </w:r>
      <w:r w:rsidR="00861B12" w:rsidRPr="00E338EE">
        <w:rPr>
          <w:rFonts w:ascii="Arial" w:hAnsi="Arial" w:cs="Arial"/>
          <w:color w:val="000000" w:themeColor="text1"/>
          <w:sz w:val="15"/>
          <w:szCs w:val="15"/>
        </w:rPr>
        <w:t>VdSCPs in gray color were excluded from small cysteine</w:t>
      </w:r>
      <w:r w:rsidR="00E15222" w:rsidRPr="00E338EE">
        <w:rPr>
          <w:rFonts w:ascii="Arial" w:hAnsi="Arial" w:cs="Arial"/>
          <w:color w:val="000000" w:themeColor="text1"/>
          <w:sz w:val="15"/>
          <w:szCs w:val="15"/>
        </w:rPr>
        <w:t xml:space="preserve"> </w:t>
      </w:r>
      <w:r w:rsidR="00861B12" w:rsidRPr="00E338EE">
        <w:rPr>
          <w:rFonts w:ascii="Arial" w:hAnsi="Arial" w:cs="Arial"/>
          <w:color w:val="000000" w:themeColor="text1"/>
          <w:sz w:val="15"/>
          <w:szCs w:val="15"/>
        </w:rPr>
        <w:t>rich proteins.</w:t>
      </w:r>
    </w:p>
    <w:p w:rsidR="00276796" w:rsidRPr="00E338EE" w:rsidRDefault="00276796" w:rsidP="00276796">
      <w:pPr>
        <w:rPr>
          <w:rFonts w:ascii="Arial" w:hAnsi="Arial" w:cs="Arial"/>
          <w:sz w:val="15"/>
          <w:szCs w:val="15"/>
        </w:rPr>
      </w:pPr>
    </w:p>
    <w:p w:rsidR="002461CB" w:rsidRPr="00E338EE" w:rsidRDefault="002461CB" w:rsidP="00E02803">
      <w:pPr>
        <w:widowControl/>
        <w:spacing w:line="180" w:lineRule="atLeast"/>
        <w:jc w:val="left"/>
        <w:rPr>
          <w:rFonts w:ascii="Arial" w:eastAsia="Arial Unicode MS" w:hAnsi="Arial" w:cs="Arial"/>
          <w:b/>
          <w:bCs/>
          <w:color w:val="000000"/>
          <w:kern w:val="0"/>
          <w:szCs w:val="21"/>
        </w:rPr>
      </w:pPr>
    </w:p>
    <w:sectPr w:rsidR="002461CB" w:rsidRPr="00E338EE" w:rsidSect="009914B1">
      <w:pgSz w:w="16838" w:h="11906" w:orient="landscape"/>
      <w:pgMar w:top="1134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781" w:rsidRDefault="00BD5781" w:rsidP="0024065C">
      <w:r>
        <w:separator/>
      </w:r>
    </w:p>
  </w:endnote>
  <w:endnote w:type="continuationSeparator" w:id="0">
    <w:p w:rsidR="00BD5781" w:rsidRDefault="00BD5781" w:rsidP="00240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781" w:rsidRDefault="00BD5781" w:rsidP="0024065C">
      <w:r>
        <w:separator/>
      </w:r>
    </w:p>
  </w:footnote>
  <w:footnote w:type="continuationSeparator" w:id="0">
    <w:p w:rsidR="00BD5781" w:rsidRDefault="00BD5781" w:rsidP="00240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1CB"/>
    <w:rsid w:val="00081D15"/>
    <w:rsid w:val="000878AF"/>
    <w:rsid w:val="00090025"/>
    <w:rsid w:val="000D4B28"/>
    <w:rsid w:val="0024065C"/>
    <w:rsid w:val="002461CB"/>
    <w:rsid w:val="00276796"/>
    <w:rsid w:val="004A5DCF"/>
    <w:rsid w:val="00537667"/>
    <w:rsid w:val="005468DD"/>
    <w:rsid w:val="00586F30"/>
    <w:rsid w:val="0058737F"/>
    <w:rsid w:val="00861B12"/>
    <w:rsid w:val="008C77FC"/>
    <w:rsid w:val="00906D1A"/>
    <w:rsid w:val="009914B1"/>
    <w:rsid w:val="009A44B1"/>
    <w:rsid w:val="00AF48ED"/>
    <w:rsid w:val="00B22149"/>
    <w:rsid w:val="00BC62BD"/>
    <w:rsid w:val="00BD5781"/>
    <w:rsid w:val="00D8035C"/>
    <w:rsid w:val="00E02803"/>
    <w:rsid w:val="00E15222"/>
    <w:rsid w:val="00E20367"/>
    <w:rsid w:val="00E338EE"/>
    <w:rsid w:val="00EA1415"/>
    <w:rsid w:val="00F30AAE"/>
    <w:rsid w:val="00F63EC2"/>
    <w:rsid w:val="00F94EE8"/>
    <w:rsid w:val="00FE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12060"/>
  <w15:chartTrackingRefBased/>
  <w15:docId w15:val="{B2479B1F-BD79-4318-9095-7E5FBD3CD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0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0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065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86F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86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7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5</Pages>
  <Words>1099</Words>
  <Characters>6268</Characters>
  <Application>Microsoft Office Word</Application>
  <DocSecurity>0</DocSecurity>
  <Lines>52</Lines>
  <Paragraphs>14</Paragraphs>
  <ScaleCrop>false</ScaleCrop>
  <Company/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</dc:creator>
  <cp:keywords/>
  <dc:description/>
  <cp:lastModifiedBy>dd</cp:lastModifiedBy>
  <cp:revision>13</cp:revision>
  <cp:lastPrinted>2018-12-19T11:08:00Z</cp:lastPrinted>
  <dcterms:created xsi:type="dcterms:W3CDTF">2018-01-01T03:02:00Z</dcterms:created>
  <dcterms:modified xsi:type="dcterms:W3CDTF">2019-09-18T10:13:00Z</dcterms:modified>
</cp:coreProperties>
</file>